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rFonts w:cs="Arial" w:ascii="Arial" w:hAnsi="Arial"/>
          <w:lang w:val="en-GB"/>
        </w:rPr>
        <w:t xml:space="preserve">Table S2. Phylogenetic analysis of 14 </w:t>
      </w:r>
      <w:r>
        <w:rPr>
          <w:rFonts w:cs="Arial" w:ascii="Arial" w:hAnsi="Arial"/>
          <w:i/>
          <w:lang w:val="en-GB"/>
        </w:rPr>
        <w:t>Crataegus</w:t>
      </w:r>
      <w:r>
        <w:rPr>
          <w:rFonts w:cs="Arial" w:ascii="Arial" w:hAnsi="Arial"/>
          <w:lang w:val="en-GB"/>
        </w:rPr>
        <w:t xml:space="preserve"> plastid DNA loci (Fig. 1). Voucher information and GenBank accssion numbers for 11 supplementary plastid DNA loci and the three plastid DNA barcode loci (Table S1; further details of the barcode sequences are available at dx.doi.org/10.5883/DS-NAMCRAT). Additional sources for outgroup sequences from GenBank: 1. Lo (2008); 2. Verbylaitė et al. (2006); 3. Terakami,S., Matsumura,Y., Kurita,K., Kanamori,H., Katayose,Y., Yamamoto,T. and Katayama,H. (unpublished). Complete sequences of the chloroplast genome from pear (</w:t>
      </w:r>
      <w:r>
        <w:rPr>
          <w:rFonts w:cs="Arial" w:ascii="Arial" w:hAnsi="Arial"/>
          <w:i/>
          <w:lang w:val="en-GB"/>
        </w:rPr>
        <w:t>Pyrus pyrifolia</w:t>
      </w:r>
      <w:r>
        <w:rPr>
          <w:rFonts w:cs="Arial" w:ascii="Arial" w:hAnsi="Arial"/>
          <w:lang w:val="en-GB"/>
        </w:rPr>
        <w:t xml:space="preserve">): genome structure and comparative analysis; 4. Zheng,X., Cai,D., Potter,D., Postman,J., Liu,J. and Teng,Y. (unpublished). Phylogeny and evolutionary histories of </w:t>
      </w:r>
      <w:r>
        <w:rPr>
          <w:rFonts w:cs="Arial" w:ascii="Arial" w:hAnsi="Arial"/>
          <w:i/>
          <w:lang w:val="en-GB"/>
        </w:rPr>
        <w:t>Pyrus</w:t>
      </w:r>
      <w:r>
        <w:rPr>
          <w:rFonts w:cs="Arial" w:ascii="Arial" w:hAnsi="Arial"/>
          <w:lang w:val="en-GB"/>
        </w:rPr>
        <w:t xml:space="preserve"> species revealed by phylogenetic trees and networks based on multiple DNA sequence data; 5. Chen,S.-L. and Pang,X.-H. (unpublished). Plant DNA barcodes and species resolution in Rosaceae. Data for accessions with TRT and BOLD numbers in bolded italics are found in Table S1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500" w:type="pct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"/>
        <w:gridCol w:w="242"/>
        <w:gridCol w:w="684"/>
        <w:gridCol w:w="1069"/>
        <w:gridCol w:w="83"/>
        <w:gridCol w:w="698"/>
        <w:gridCol w:w="840"/>
        <w:gridCol w:w="1223"/>
        <w:gridCol w:w="812"/>
        <w:gridCol w:w="860"/>
        <w:gridCol w:w="861"/>
        <w:gridCol w:w="860"/>
        <w:gridCol w:w="861"/>
        <w:gridCol w:w="861"/>
        <w:gridCol w:w="841"/>
        <w:gridCol w:w="821"/>
        <w:gridCol w:w="821"/>
        <w:gridCol w:w="858"/>
        <w:gridCol w:w="824"/>
        <w:gridCol w:w="887"/>
        <w:gridCol w:w="807"/>
        <w:gridCol w:w="867"/>
        <w:gridCol w:w="866"/>
        <w:gridCol w:w="867"/>
      </w:tblGrid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bookmarkStart w:id="0" w:name="RANGE!B1%3AV119"/>
            <w:bookmarkEnd w:id="0"/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ectio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672" w:type="dxa"/>
            <w:gridSpan w:val="2"/>
            <w:tcBorders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 xml:space="preserve">GenBank 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92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Series</w:t>
            </w:r>
          </w:p>
        </w:tc>
        <w:tc>
          <w:tcPr>
            <w:tcW w:w="1850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Collector and number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BOLD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6"/>
                <w:lang w:val="en-GB"/>
              </w:rPr>
              <w:t>TRT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G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S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pl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2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H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pl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20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rps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L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F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atp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B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rbc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L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ps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1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pl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C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yfc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acc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D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po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C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atp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F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atp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H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mat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K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rbcLa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psb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A</w:t>
            </w: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  <w:t>-trn</w:t>
            </w:r>
            <w:r>
              <w:rPr>
                <w:rFonts w:cs="Arial" w:ascii="Arial" w:hAnsi="Arial"/>
                <w:b/>
                <w:iCs/>
                <w:sz w:val="12"/>
                <w:lang w:val="en-GB"/>
              </w:rPr>
              <w:t>H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b/>
                <w:i/>
                <w:iCs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A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Mespil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T.A. Dickinson &amp; E.Y.Y. Lo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germanic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L.) K. Koch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A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Hess, W.; Linden, M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6216V9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7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207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0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A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Brevispin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Beadle ex Schneider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Brevispin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Beadle ex Schneider) Rehde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776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brachyacanth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Sarg. &amp; Engelm.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428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 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; Talent, N.; Nguyen, S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3-3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2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002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71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8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21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B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occitaeg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 K.I. Chr. &amp; T.A.Dickinson (A)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Punctaeg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K.I. Christ. &amp; T.A.Dickins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×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nin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elotti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K.I. Christ. &amp; T.A.Dickinson</w:t>
            </w:r>
          </w:p>
        </w:tc>
        <w:tc>
          <w:tcPr>
            <w:tcW w:w="7179" w:type="dxa"/>
            <w:gridSpan w:val="8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×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ninae-celotti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= </w:t>
            </w:r>
            <w:r>
              <w:rPr>
                <w:rFonts w:cs="ＭＳ 明朝" w:ascii="ＭＳ 明朝" w:hAnsi="ＭＳ 明朝"/>
                <w:color w:val="000000"/>
                <w:sz w:val="12"/>
                <w:lang w:val="en-GB"/>
              </w:rPr>
              <w:t>♀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monogyn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acq. × </w:t>
            </w:r>
            <w:r>
              <w:rPr>
                <w:rFonts w:cs="ＭＳ 明朝" w:ascii="ＭＳ 明朝" w:hAnsi="ＭＳ 明朝"/>
                <w:color w:val="000000"/>
                <w:sz w:val="12"/>
                <w:lang w:val="en-GB"/>
              </w:rPr>
              <w:t>♂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punctat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acq. (Christensen et al. 2014)</w:t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(2x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Purich, M.; Talent, N.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MP8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24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0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(2x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Purich, M.; Talent, N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MP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2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61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2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(2x)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Purich, M.; Talent, N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MP8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2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27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0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371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B. </w:t>
            </w:r>
            <w:r>
              <w:rPr>
                <w:rFonts w:cs="Arial" w:ascii="Arial" w:hAnsi="Arial"/>
                <w:b/>
                <w:i/>
                <w:color w:val="000000"/>
                <w:sz w:val="12"/>
                <w:lang w:val="en-GB"/>
              </w:rPr>
              <w:t>Crataeg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 xml:space="preserve">Pentagynae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(C.K. Schneid.) Russanov (A)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pentagyn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Waldst. &amp; Kit.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hristensen, K.I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s.n.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4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8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40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67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76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hristensen, K.I.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s.n.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9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88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8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6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8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Pinnatifid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Zabel ex C.K. Schneid.) Rehder (A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07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pinnatifid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Bunge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01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A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Romankova, T.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9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3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2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9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7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673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D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occine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oudon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07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rus-gall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Loudon) Rehder (E)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07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crus-gall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61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Talent, N.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T213a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9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1916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8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07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Punctat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(Loudon) Rehder (E)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078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punctat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acq.</w:t>
            </w:r>
          </w:p>
        </w:tc>
        <w:tc>
          <w:tcPr>
            <w:tcW w:w="69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2x</w:t>
            </w:r>
          </w:p>
        </w:tc>
        <w:tc>
          <w:tcPr>
            <w:tcW w:w="1152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Nguyen, S.</w:t>
            </w:r>
          </w:p>
        </w:tc>
        <w:tc>
          <w:tcPr>
            <w:tcW w:w="69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BB4 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Unvouchered; sight identification 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7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65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 </w:t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ON, Bruce Co. (44.95040, -81.2190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Rotundifolie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Eggleston) Rehder (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chrysocarp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var.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piper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Britton) Kruschk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 xml:space="preserve">4x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2"/>
                <w:lang w:val="en-GB"/>
              </w:rPr>
              <w:t>Love, R.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Cs/>
                <w:iCs/>
                <w:color w:val="000000"/>
                <w:sz w:val="12"/>
                <w:lang w:val="en-GB"/>
              </w:rPr>
              <w:t>s.n. sample 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4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1867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20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9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7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iflor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Beadle) Rehder (E)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C. triflora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Chapma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2x midpoint -10.08%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Talent, N.; Lance, R.W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T290 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RT0000035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3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68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1-Apr-2004, GA, Floyd Co. (34.20111, -85.38916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D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Macracanth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oudo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Macracanth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Loudon) Rehder  (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macracanth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odd. ex Loud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29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Talent, N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T22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2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1867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21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8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7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E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rataeglasi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K.I. Chr. &amp; T.A. Dickinso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rataeglasian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K.I. Chr. &amp; T.A. Dickinson (I3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rataeg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× 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ogswelli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K.I. Chr. &amp; T.A. Dickins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E.Y.Y.; 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; Nguyen, S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L-7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65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1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8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60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E.Y.Y.; 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Nguyen, S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L-85 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7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65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0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E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Douglasi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oudo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Cerrone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(F) 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erythropod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Ashe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sz w:val="12"/>
                <w:lang w:val="en-GB"/>
              </w:rPr>
            </w:pPr>
            <w:r>
              <w:rPr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Talent, N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T349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41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37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36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1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rivular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Nutt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Gervais, F.; Dickinson, J.S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1-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3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00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37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8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2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Talent, N.; 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Hirst, G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NT37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3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0938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3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1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C. saligna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Greene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18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+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 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4-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2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0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9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Douglasian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Loudon) Poletiko (H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castlegar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ve, R.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C-2003-23F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4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06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7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8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89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douglasi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Lindl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Coughlan, J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10-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RT0002108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00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9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0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7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9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1-Jun-2011, BC, Kitimat-Stikine R. D. (55.098928, -128.076194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oughlan, J.; Shaw, C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C387 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4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20213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0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6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6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oughlan, J.; Shaw, C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C38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4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2021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10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7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5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Coughlan, J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10-3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0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61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9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9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enderby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21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Zika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84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5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44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1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0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gaylussaci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A. Heller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3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Shiller, J.; Tusha, J.; Dickinson, T.A.; Heckel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PORE-509-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39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0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13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1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1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2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okennon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E.Y.Y.; 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L-15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7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55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83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6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shuswap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; Dickson, E.E.;  Dickinson, A.K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7-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6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355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4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suksdorfi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Sarg.) Kruschke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Zik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P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18485 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4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366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90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9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8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0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4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41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3x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E.Y.Y.; 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Nguyen, S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L-172 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7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60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91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8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9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8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3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; Coughlan, J.; Zarrei, M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10-4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RT0000261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06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7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1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1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5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7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6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4725" w:type="dxa"/>
            <w:gridSpan w:val="6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7-Aug-2010, BC, Skeena-Queen Charlotte R. D., (53.250378, -132.120414)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12"/>
                <w:lang w:val="en-GB"/>
              </w:rPr>
              <w:t>4</w:t>
            </w: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Lo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, E.Y.Y.; 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Nguyen, S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L-3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0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1581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87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8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7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8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9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Purpureofructu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 (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aquacerv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Dickson, E.E.;  Dickinson, A.K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7-12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6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46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6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3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1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64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atroviren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Phipps, J.B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834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RT00004309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9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2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1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9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40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64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6-May-2002, BC, North Okanagan R. D. (50.585842, -119.130659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okanagan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Dickinson, Lee, and Talent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8-46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40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48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6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16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8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9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2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3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1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orbicular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Phipps, J.B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836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RT0000448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7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8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2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0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402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63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71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18-May-2002, BC, North Okanagan R. D. (50.471476, -119.150475)</w:t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C. phippsii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O’Kennon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sz w:val="12"/>
                <w:lang w:val="en-GB"/>
              </w:rPr>
            </w:pPr>
            <w:r>
              <w:rPr>
                <w:rFonts w:cs="Arial" w:ascii="Arial" w:hAnsi="Arial"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oughlan, J.; Shaw, C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C178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24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2026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5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0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58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5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7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0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68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cupressocollin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Dickson, E.E.;  Dickinson, A.K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7-20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6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454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5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2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0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19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4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2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Montaninsul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 (E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rivuloadam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Dickson, E.E.;  Dickinson, A.K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7-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68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3557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6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4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2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5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7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6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4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40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rivulopugnensis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J.B. Phipps &amp; O’Kennon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sz w:val="12"/>
                <w:lang w:val="en-GB"/>
              </w:rPr>
              <w:t>4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Dickinson, T.A.; Dickson, E.E.;  Dickinson, A.K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007-21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5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3524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8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75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3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6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96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0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3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2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7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4211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E. 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Sanguine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 Zabel ex C.K. Schneid. (G1, G2)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Nigr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Loudon) Russanov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maximowiczi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C.K. Schneid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117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Romankova, T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9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370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8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4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7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C. nigra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Waldst. &amp; Kit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224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2x+ 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hristensen, K.I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294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03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052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19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42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3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7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2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05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18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46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55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1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3616" w:type="dxa"/>
            <w:gridSpan w:val="6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Sanguineae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Zabel ex C.K. Schneid.) Rehder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995" w:type="dxa"/>
            <w:gridSpan w:val="3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C. wilsonii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Sarg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2x</w:t>
            </w:r>
          </w:p>
        </w:tc>
        <w:tc>
          <w:tcPr>
            <w:tcW w:w="1069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 xml:space="preserve">Dickinson, T.A. 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A749-74A</w:t>
            </w:r>
          </w:p>
        </w:tc>
        <w:tc>
          <w:tcPr>
            <w:tcW w:w="84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ADCR11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12"/>
                <w:lang w:val="en-GB"/>
              </w:rPr>
              <w:t>TRT00002055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32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51</w:t>
            </w:r>
          </w:p>
        </w:tc>
        <w:tc>
          <w:tcPr>
            <w:tcW w:w="861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40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87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38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70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3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0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299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3395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Table S1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6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0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259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lang w:val="en-GB"/>
              </w:rPr>
              <w:t>OUTGROUPS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2"/>
                <w:lang w:val="en-GB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37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Amelanchier alnifolia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( Nutt. ) Nutt. ex M.Roem.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59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4x?</w:t>
            </w:r>
          </w:p>
        </w:tc>
        <w:tc>
          <w:tcPr>
            <w:tcW w:w="1069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Coughlan, J.; Shaw, C.; Zarrei, M.</w:t>
            </w:r>
          </w:p>
        </w:tc>
        <w:tc>
          <w:tcPr>
            <w:tcW w:w="781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JC431</w:t>
            </w: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 </w:t>
            </w:r>
          </w:p>
        </w:tc>
        <w:tc>
          <w:tcPr>
            <w:tcW w:w="84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TRT00021066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745</w:t>
            </w:r>
          </w:p>
        </w:tc>
        <w:tc>
          <w:tcPr>
            <w:tcW w:w="86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80</w:t>
            </w:r>
          </w:p>
        </w:tc>
        <w:tc>
          <w:tcPr>
            <w:tcW w:w="861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67</w:t>
            </w:r>
          </w:p>
        </w:tc>
        <w:tc>
          <w:tcPr>
            <w:tcW w:w="860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800</w:t>
            </w:r>
          </w:p>
        </w:tc>
        <w:tc>
          <w:tcPr>
            <w:tcW w:w="86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46</w:t>
            </w:r>
          </w:p>
        </w:tc>
        <w:tc>
          <w:tcPr>
            <w:tcW w:w="86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12</w:t>
            </w:r>
          </w:p>
        </w:tc>
        <w:tc>
          <w:tcPr>
            <w:tcW w:w="84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925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7055</w:t>
            </w:r>
          </w:p>
        </w:tc>
        <w:tc>
          <w:tcPr>
            <w:tcW w:w="821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606</w:t>
            </w:r>
          </w:p>
        </w:tc>
        <w:tc>
          <w:tcPr>
            <w:tcW w:w="858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174306</w:t>
            </w:r>
          </w:p>
        </w:tc>
        <w:tc>
          <w:tcPr>
            <w:tcW w:w="824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KC206587</w:t>
            </w:r>
          </w:p>
        </w:tc>
        <w:tc>
          <w:tcPr>
            <w:tcW w:w="88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CCDB</w:t>
            </w:r>
          </w:p>
        </w:tc>
        <w:tc>
          <w:tcPr>
            <w:tcW w:w="80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CCDB</w:t>
            </w:r>
          </w:p>
        </w:tc>
        <w:tc>
          <w:tcPr>
            <w:tcW w:w="86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CCDB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272" w:hRule="atLeast"/>
        </w:trPr>
        <w:tc>
          <w:tcPr>
            <w:tcW w:w="59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684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1069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656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2"/>
                <w:lang w:val="en-GB"/>
              </w:rPr>
              <w:t>11-Jun-2011, BC, Cariboo R.D. (54.06299, -124.61882)</w:t>
            </w:r>
          </w:p>
        </w:tc>
        <w:tc>
          <w:tcPr>
            <w:tcW w:w="86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374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Cotoneaster taoensis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G. Klotz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228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Lo &amp; Donoghue (2012)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91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209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0794</w:t>
            </w:r>
          </w:p>
        </w:tc>
        <w:tc>
          <w:tcPr>
            <w:tcW w:w="8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220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13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633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460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755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096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287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0687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37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Malus angustifolia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 xml:space="preserve"> (Aiton) Michx.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Lo &amp; Donoghue (2012) except as note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F127116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F127190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1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EF12722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1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M157404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2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189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661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529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-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013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358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0726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3374" w:type="dxa"/>
            <w:gridSpan w:val="5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 xml:space="preserve">Pyrus pyrifolia 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(Burm.f.) Nakai</w:t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1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8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8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5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</w:r>
          </w:p>
        </w:tc>
        <w:tc>
          <w:tcPr>
            <w:tcW w:w="242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</w:p>
        </w:tc>
        <w:tc>
          <w:tcPr>
            <w:tcW w:w="3913" w:type="dxa"/>
            <w:gridSpan w:val="5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 </w:t>
            </w:r>
            <w:r>
              <w:rPr>
                <w:rFonts w:cs="Arial" w:ascii="Arial" w:hAnsi="Arial"/>
                <w:color w:val="000000"/>
                <w:sz w:val="12"/>
                <w:lang w:val="en-GB"/>
              </w:rPr>
              <w:t>Lo &amp; Donoghue (2012) except as noted</w:t>
            </w:r>
          </w:p>
        </w:tc>
        <w:tc>
          <w:tcPr>
            <w:tcW w:w="81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P01220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P01220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P01220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3</w:t>
            </w:r>
          </w:p>
        </w:tc>
        <w:tc>
          <w:tcPr>
            <w:tcW w:w="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P01220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3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214</w:t>
            </w:r>
          </w:p>
        </w:tc>
        <w:tc>
          <w:tcPr>
            <w:tcW w:w="8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698</w:t>
            </w:r>
          </w:p>
        </w:tc>
        <w:tc>
          <w:tcPr>
            <w:tcW w:w="84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542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854</w:t>
            </w:r>
          </w:p>
        </w:tc>
        <w:tc>
          <w:tcPr>
            <w:tcW w:w="82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X122473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4</w:t>
            </w:r>
          </w:p>
        </w:tc>
        <w:tc>
          <w:tcPr>
            <w:tcW w:w="85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GU363851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5</w:t>
            </w:r>
          </w:p>
        </w:tc>
        <w:tc>
          <w:tcPr>
            <w:tcW w:w="8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AP012207</w:t>
            </w:r>
            <w:r>
              <w:rPr>
                <w:rFonts w:cs="Arial" w:ascii="Arial" w:hAnsi="Arial"/>
                <w:color w:val="000000"/>
                <w:sz w:val="12"/>
                <w:vertAlign w:val="superscript"/>
                <w:lang w:val="en-GB"/>
              </w:rPr>
              <w:t>3</w:t>
            </w:r>
          </w:p>
        </w:tc>
        <w:tc>
          <w:tcPr>
            <w:tcW w:w="88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048</w:t>
            </w:r>
          </w:p>
        </w:tc>
        <w:tc>
          <w:tcPr>
            <w:tcW w:w="8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1390</w:t>
            </w:r>
          </w:p>
        </w:tc>
        <w:tc>
          <w:tcPr>
            <w:tcW w:w="86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  <w:t>JQ390748</w:t>
            </w:r>
          </w:p>
        </w:tc>
        <w:tc>
          <w:tcPr>
            <w:tcW w:w="1733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2"/>
                <w:lang w:val="en-GB"/>
              </w:rPr>
            </w:pPr>
            <w:r>
              <w:rPr>
                <w:rFonts w:cs="Arial" w:ascii="Arial" w:hAnsi="Arial"/>
                <w:color w:val="000000"/>
                <w:sz w:val="1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2"/>
          <w:lang w:val="en-GB"/>
        </w:rPr>
      </w:pPr>
      <w:r>
        <w:rPr>
          <w:rFonts w:cs="Arial" w:ascii="Arial" w:hAnsi="Arial"/>
          <w:sz w:val="12"/>
          <w:lang w:val="en-GB"/>
        </w:rPr>
      </w:r>
    </w:p>
    <w:p>
      <w:pPr>
        <w:pStyle w:val="Normal"/>
        <w:rPr>
          <w:rFonts w:ascii="Arial" w:hAnsi="Arial" w:cs="Arial"/>
          <w:sz w:val="12"/>
          <w:lang w:val="en-GB"/>
        </w:rPr>
      </w:pPr>
      <w:r>
        <w:rPr>
          <w:rFonts w:cs="Arial" w:ascii="Arial" w:hAnsi="Arial"/>
          <w:sz w:val="12"/>
          <w:lang w:val="en-GB"/>
        </w:rPr>
      </w:r>
    </w:p>
    <w:sectPr>
      <w:type w:val="nextPage"/>
      <w:pgSz w:orient="landscape" w:w="2016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01:44:00Z</dcterms:created>
  <dc:creator>TIMOTHY DICKINSON</dc:creator>
  <dc:description/>
  <cp:keywords/>
  <dc:language>en-US</dc:language>
  <cp:lastModifiedBy>TIMOTHY DICKINSON</cp:lastModifiedBy>
  <dcterms:modified xsi:type="dcterms:W3CDTF">2015-06-05T19:59:00Z</dcterms:modified>
  <cp:revision>5</cp:revision>
  <dc:subject/>
  <dc:title/>
</cp:coreProperties>
</file>